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DD735" w14:textId="322B3BF1" w:rsidR="00ED2869" w:rsidRPr="005757AD" w:rsidRDefault="004050DB" w:rsidP="005757AD">
      <w:pPr>
        <w:jc w:val="center"/>
        <w:rPr>
          <w:b/>
          <w:bCs/>
          <w:sz w:val="32"/>
          <w:szCs w:val="30"/>
          <w:lang w:val="en-US"/>
        </w:rPr>
      </w:pPr>
      <w:r w:rsidRPr="005757AD">
        <w:rPr>
          <w:b/>
          <w:bCs/>
          <w:sz w:val="32"/>
          <w:szCs w:val="30"/>
          <w:lang w:val="en-US"/>
        </w:rPr>
        <w:t>Supplementary material</w:t>
      </w:r>
    </w:p>
    <w:p w14:paraId="3FA76B69" w14:textId="14D07357" w:rsidR="004050DB" w:rsidRPr="004050DB" w:rsidRDefault="004050DB">
      <w:pPr>
        <w:rPr>
          <w:lang w:val="en-US"/>
        </w:rPr>
      </w:pPr>
    </w:p>
    <w:p w14:paraId="1BE57C11" w14:textId="4CA9CEED" w:rsidR="004050DB" w:rsidRPr="005757AD" w:rsidRDefault="004050DB">
      <w:pPr>
        <w:rPr>
          <w:b/>
          <w:bCs/>
          <w:lang w:val="en-US"/>
        </w:rPr>
      </w:pPr>
      <w:r w:rsidRPr="005757AD">
        <w:rPr>
          <w:b/>
          <w:bCs/>
          <w:lang w:val="en-US"/>
        </w:rPr>
        <w:t>Table s1 – Cause of secondary osteoporosis (other than multiple myeloma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4050DB" w14:paraId="725C156C" w14:textId="77777777" w:rsidTr="004050DB">
        <w:tc>
          <w:tcPr>
            <w:tcW w:w="4531" w:type="dxa"/>
          </w:tcPr>
          <w:p w14:paraId="508A042C" w14:textId="1BE9C4D3" w:rsidR="004050DB" w:rsidRDefault="004050DB">
            <w:pPr>
              <w:rPr>
                <w:lang w:val="en-US"/>
              </w:rPr>
            </w:pPr>
            <w:r>
              <w:rPr>
                <w:lang w:val="en-US"/>
              </w:rPr>
              <w:t>Cause</w:t>
            </w:r>
          </w:p>
        </w:tc>
        <w:tc>
          <w:tcPr>
            <w:tcW w:w="4531" w:type="dxa"/>
          </w:tcPr>
          <w:p w14:paraId="59CEECB7" w14:textId="137F081E" w:rsidR="004050DB" w:rsidRDefault="004050DB">
            <w:pPr>
              <w:rPr>
                <w:lang w:val="en-US"/>
              </w:rPr>
            </w:pPr>
            <w:r>
              <w:rPr>
                <w:lang w:val="en-US"/>
              </w:rPr>
              <w:t>Number of patient</w:t>
            </w:r>
            <w:r w:rsidR="005757AD">
              <w:rPr>
                <w:lang w:val="en-US"/>
              </w:rPr>
              <w:t>s</w:t>
            </w:r>
          </w:p>
        </w:tc>
      </w:tr>
      <w:tr w:rsidR="004050DB" w14:paraId="7E661AC6" w14:textId="77777777" w:rsidTr="004050DB">
        <w:tc>
          <w:tcPr>
            <w:tcW w:w="4531" w:type="dxa"/>
          </w:tcPr>
          <w:p w14:paraId="51AED47B" w14:textId="6ADBB273" w:rsidR="004050DB" w:rsidRDefault="005757AD" w:rsidP="005757AD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5757AD">
              <w:rPr>
                <w:lang w:val="en-US"/>
              </w:rPr>
              <w:t>yperthyroidism</w:t>
            </w:r>
          </w:p>
        </w:tc>
        <w:tc>
          <w:tcPr>
            <w:tcW w:w="4531" w:type="dxa"/>
          </w:tcPr>
          <w:p w14:paraId="3B1A6374" w14:textId="0959D5E0" w:rsidR="004050DB" w:rsidRDefault="005757A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4050DB" w14:paraId="459B00E1" w14:textId="77777777" w:rsidTr="004050DB">
        <w:tc>
          <w:tcPr>
            <w:tcW w:w="4531" w:type="dxa"/>
          </w:tcPr>
          <w:p w14:paraId="2E1E22A1" w14:textId="239EB41C" w:rsidR="004050DB" w:rsidRDefault="005757AD">
            <w:pPr>
              <w:rPr>
                <w:lang w:val="en-US"/>
              </w:rPr>
            </w:pPr>
            <w:r>
              <w:rPr>
                <w:lang w:val="en-US"/>
              </w:rPr>
              <w:t>Glucocorticoids</w:t>
            </w:r>
          </w:p>
        </w:tc>
        <w:tc>
          <w:tcPr>
            <w:tcW w:w="4531" w:type="dxa"/>
          </w:tcPr>
          <w:p w14:paraId="55234856" w14:textId="3DB09B6C" w:rsidR="004050DB" w:rsidRDefault="005757A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4050DB" w14:paraId="4913583D" w14:textId="77777777" w:rsidTr="004050DB">
        <w:tc>
          <w:tcPr>
            <w:tcW w:w="4531" w:type="dxa"/>
          </w:tcPr>
          <w:p w14:paraId="667D9852" w14:textId="6700ADAC" w:rsidR="004050DB" w:rsidRDefault="005757AD">
            <w:pPr>
              <w:rPr>
                <w:lang w:val="en-US"/>
              </w:rPr>
            </w:pPr>
            <w:r>
              <w:rPr>
                <w:lang w:val="en-US"/>
              </w:rPr>
              <w:t>Premature menopause</w:t>
            </w:r>
          </w:p>
        </w:tc>
        <w:tc>
          <w:tcPr>
            <w:tcW w:w="4531" w:type="dxa"/>
          </w:tcPr>
          <w:p w14:paraId="7B4960CB" w14:textId="513898F6" w:rsidR="004050DB" w:rsidRDefault="005757A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4050DB" w14:paraId="5F565A7D" w14:textId="77777777" w:rsidTr="004050DB">
        <w:tc>
          <w:tcPr>
            <w:tcW w:w="4531" w:type="dxa"/>
          </w:tcPr>
          <w:p w14:paraId="062CE5D2" w14:textId="7C47886E" w:rsidR="004050DB" w:rsidRDefault="005757AD">
            <w:pPr>
              <w:rPr>
                <w:lang w:val="en-US"/>
              </w:rPr>
            </w:pPr>
            <w:r>
              <w:rPr>
                <w:lang w:val="en-US"/>
              </w:rPr>
              <w:t>Testicular insufficiency</w:t>
            </w:r>
          </w:p>
        </w:tc>
        <w:tc>
          <w:tcPr>
            <w:tcW w:w="4531" w:type="dxa"/>
          </w:tcPr>
          <w:p w14:paraId="03794B9C" w14:textId="5F49E5A9" w:rsidR="004050DB" w:rsidRDefault="005757A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</w:tbl>
    <w:p w14:paraId="29743BA8" w14:textId="77777777" w:rsidR="004050DB" w:rsidRPr="004050DB" w:rsidRDefault="004050DB">
      <w:pPr>
        <w:rPr>
          <w:lang w:val="en-US"/>
        </w:rPr>
      </w:pPr>
    </w:p>
    <w:sectPr w:rsidR="004050DB" w:rsidRPr="004050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0DB"/>
    <w:rsid w:val="00043899"/>
    <w:rsid w:val="004050DB"/>
    <w:rsid w:val="00454EC6"/>
    <w:rsid w:val="005757AD"/>
    <w:rsid w:val="00C34F2F"/>
    <w:rsid w:val="00ED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02718E"/>
  <w15:chartTrackingRefBased/>
  <w15:docId w15:val="{66CF42E4-08B3-014A-9A5B-0A93FB170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 (Corps CS)"/>
        <w:sz w:val="22"/>
        <w:szCs w:val="24"/>
        <w:lang w:val="fr-FR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050D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1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EVALIER</dc:creator>
  <cp:keywords/>
  <dc:description/>
  <cp:lastModifiedBy>Kevin CHEVALIER</cp:lastModifiedBy>
  <cp:revision>2</cp:revision>
  <dcterms:created xsi:type="dcterms:W3CDTF">2022-06-16T21:30:00Z</dcterms:created>
  <dcterms:modified xsi:type="dcterms:W3CDTF">2022-06-16T21:34:00Z</dcterms:modified>
</cp:coreProperties>
</file>